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7FCB3F" w14:textId="2E941FDB" w:rsidR="002A7233" w:rsidRPr="00F00C63" w:rsidRDefault="00831A8D" w:rsidP="00227619">
      <w:pPr>
        <w:spacing w:line="360" w:lineRule="auto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>S</w:t>
      </w:r>
      <w:r>
        <w:rPr>
          <w:rFonts w:ascii="Times New Roman" w:hAnsi="Times New Roman" w:cs="Times New Roman" w:hint="eastAsia"/>
          <w:sz w:val="21"/>
          <w:szCs w:val="21"/>
          <w:lang w:val="en-US"/>
        </w:rPr>
        <w:t>u</w:t>
      </w:r>
      <w:r>
        <w:rPr>
          <w:rFonts w:ascii="Times New Roman" w:hAnsi="Times New Roman" w:cs="Times New Roman"/>
          <w:sz w:val="21"/>
          <w:szCs w:val="21"/>
          <w:lang w:val="en-US"/>
        </w:rPr>
        <w:t>pplement</w:t>
      </w:r>
      <w:r w:rsidR="00F264CC">
        <w:rPr>
          <w:rFonts w:ascii="Times New Roman" w:hAnsi="Times New Roman" w:cs="Times New Roman"/>
          <w:sz w:val="21"/>
          <w:szCs w:val="21"/>
          <w:lang w:val="en-US"/>
        </w:rPr>
        <w:t>al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 </w:t>
      </w:r>
      <w:r w:rsidR="002A7233" w:rsidRPr="001B6730">
        <w:rPr>
          <w:rFonts w:ascii="Times New Roman" w:hAnsi="Times New Roman" w:cs="Times New Roman"/>
          <w:sz w:val="21"/>
          <w:szCs w:val="21"/>
          <w:lang w:val="en-US"/>
        </w:rPr>
        <w:t xml:space="preserve">Table </w:t>
      </w:r>
      <w:r w:rsidR="00EB1BF5">
        <w:rPr>
          <w:rFonts w:ascii="Times New Roman" w:hAnsi="Times New Roman" w:cs="Times New Roman"/>
          <w:sz w:val="21"/>
          <w:szCs w:val="21"/>
          <w:lang w:val="en-US"/>
        </w:rPr>
        <w:t>1</w:t>
      </w:r>
      <w:r w:rsidR="00E76088">
        <w:rPr>
          <w:rFonts w:ascii="Times New Roman" w:hAnsi="Times New Roman" w:cs="Times New Roman"/>
          <w:sz w:val="21"/>
          <w:szCs w:val="21"/>
          <w:lang w:val="en-US"/>
        </w:rPr>
        <w:t xml:space="preserve">. </w:t>
      </w:r>
      <w:r w:rsidR="00C86322">
        <w:rPr>
          <w:rFonts w:ascii="Times New Roman" w:hAnsi="Times New Roman" w:cs="Times New Roman"/>
          <w:sz w:val="21"/>
          <w:szCs w:val="21"/>
          <w:lang w:val="en-US"/>
        </w:rPr>
        <w:t xml:space="preserve">Treatment received </w:t>
      </w:r>
      <w:r w:rsidR="008D2877">
        <w:rPr>
          <w:rFonts w:ascii="Times New Roman" w:hAnsi="Times New Roman" w:cs="Times New Roman"/>
          <w:sz w:val="21"/>
          <w:szCs w:val="21"/>
          <w:lang w:val="en-US"/>
        </w:rPr>
        <w:t>and c</w:t>
      </w:r>
      <w:r w:rsidR="00E76088">
        <w:rPr>
          <w:rFonts w:ascii="Times New Roman" w:hAnsi="Times New Roman" w:cs="Times New Roman"/>
          <w:sz w:val="21"/>
          <w:szCs w:val="21"/>
          <w:lang w:val="en-US"/>
        </w:rPr>
        <w:t xml:space="preserve">linical </w:t>
      </w:r>
      <w:r w:rsidR="00C948B4">
        <w:rPr>
          <w:rFonts w:ascii="Times New Roman" w:hAnsi="Times New Roman" w:cs="Times New Roman"/>
          <w:sz w:val="21"/>
          <w:szCs w:val="21"/>
          <w:lang w:val="en-US"/>
        </w:rPr>
        <w:t xml:space="preserve">features </w:t>
      </w:r>
      <w:r w:rsidR="002603F7">
        <w:rPr>
          <w:rFonts w:ascii="Times New Roman" w:hAnsi="Times New Roman" w:cs="Times New Roman"/>
          <w:sz w:val="21"/>
          <w:szCs w:val="21"/>
          <w:lang w:val="en-US"/>
        </w:rPr>
        <w:t xml:space="preserve">of all study eyes </w:t>
      </w:r>
      <w:r w:rsidR="00C948B4">
        <w:rPr>
          <w:rFonts w:ascii="Times New Roman" w:hAnsi="Times New Roman" w:cs="Times New Roman"/>
          <w:sz w:val="21"/>
          <w:szCs w:val="21"/>
          <w:lang w:val="en-US"/>
        </w:rPr>
        <w:t xml:space="preserve">on </w:t>
      </w:r>
      <w:r w:rsidR="00625100">
        <w:rPr>
          <w:rFonts w:ascii="Times New Roman" w:hAnsi="Times New Roman" w:cs="Times New Roman"/>
          <w:sz w:val="21"/>
          <w:szCs w:val="21"/>
          <w:lang w:val="en-US"/>
        </w:rPr>
        <w:t xml:space="preserve">the </w:t>
      </w:r>
      <w:r w:rsidR="00C948B4">
        <w:rPr>
          <w:rFonts w:ascii="Times New Roman" w:hAnsi="Times New Roman" w:cs="Times New Roman"/>
          <w:sz w:val="21"/>
          <w:szCs w:val="21"/>
          <w:lang w:val="en-US"/>
        </w:rPr>
        <w:t>last follow-up</w:t>
      </w:r>
      <w:r w:rsidR="002603F7">
        <w:rPr>
          <w:rFonts w:ascii="Times New Roman" w:hAnsi="Times New Roman" w:cs="Times New Roman"/>
          <w:sz w:val="21"/>
          <w:szCs w:val="21"/>
          <w:lang w:val="en-US"/>
        </w:rPr>
        <w:t>s</w:t>
      </w:r>
      <w:r w:rsidR="00EF21DD">
        <w:rPr>
          <w:rFonts w:ascii="Times New Roman" w:hAnsi="Times New Roman" w:cs="Times New Roman"/>
          <w:sz w:val="21"/>
          <w:szCs w:val="21"/>
          <w:lang w:val="en-US"/>
        </w:rPr>
        <w:t>.</w:t>
      </w:r>
    </w:p>
    <w:tbl>
      <w:tblPr>
        <w:tblStyle w:val="TableGrid"/>
        <w:tblW w:w="1296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5"/>
        <w:gridCol w:w="1652"/>
        <w:gridCol w:w="1201"/>
        <w:gridCol w:w="1275"/>
        <w:gridCol w:w="965"/>
        <w:gridCol w:w="1723"/>
        <w:gridCol w:w="1723"/>
        <w:gridCol w:w="1723"/>
        <w:gridCol w:w="1723"/>
      </w:tblGrid>
      <w:tr w:rsidR="00967721" w:rsidRPr="001B6730" w14:paraId="35E26074" w14:textId="787E82DC" w:rsidTr="008B6DDD">
        <w:trPr>
          <w:trHeight w:val="320"/>
        </w:trPr>
        <w:tc>
          <w:tcPr>
            <w:tcW w:w="975" w:type="dxa"/>
            <w:tcBorders>
              <w:bottom w:val="single" w:sz="4" w:space="0" w:color="auto"/>
            </w:tcBorders>
            <w:noWrap/>
            <w:hideMark/>
          </w:tcPr>
          <w:p w14:paraId="5BD2E4B4" w14:textId="77777777" w:rsidR="00967721" w:rsidRPr="001B6730" w:rsidRDefault="00967721" w:rsidP="0022761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B6730">
              <w:rPr>
                <w:rFonts w:ascii="Times New Roman" w:hAnsi="Times New Roman" w:cs="Times New Roman"/>
                <w:sz w:val="21"/>
                <w:szCs w:val="21"/>
              </w:rPr>
              <w:t>Patient, n</w:t>
            </w:r>
          </w:p>
        </w:tc>
        <w:tc>
          <w:tcPr>
            <w:tcW w:w="1652" w:type="dxa"/>
            <w:tcBorders>
              <w:bottom w:val="single" w:sz="4" w:space="0" w:color="auto"/>
            </w:tcBorders>
          </w:tcPr>
          <w:p w14:paraId="38A712EB" w14:textId="77777777" w:rsidR="00967721" w:rsidRDefault="00967721" w:rsidP="0022761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CVA</w:t>
            </w:r>
          </w:p>
          <w:p w14:paraId="30648A3F" w14:textId="3379AEAA" w:rsidR="00967721" w:rsidRPr="001B6730" w:rsidRDefault="00967721" w:rsidP="0022761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nelle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/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lo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MAR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noWrap/>
            <w:hideMark/>
          </w:tcPr>
          <w:p w14:paraId="7FF78585" w14:textId="7723B85C" w:rsidR="00967721" w:rsidRPr="001B6730" w:rsidRDefault="00967721" w:rsidP="0022761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B6730">
              <w:rPr>
                <w:rFonts w:ascii="Times New Roman" w:hAnsi="Times New Roman" w:cs="Times New Roman"/>
                <w:sz w:val="21"/>
                <w:szCs w:val="21"/>
              </w:rPr>
              <w:t>CM</w:t>
            </w:r>
            <w:r w:rsidRPr="001B6730">
              <w:rPr>
                <w:rFonts w:ascii="Times New Roman" w:hAnsi="Times New Roman" w:cs="Times New Roman" w:hint="eastAsia"/>
                <w:sz w:val="21"/>
                <w:szCs w:val="21"/>
              </w:rPr>
              <w:t>T</w:t>
            </w:r>
          </w:p>
          <w:p w14:paraId="72877B75" w14:textId="0F488976" w:rsidR="00967721" w:rsidRPr="001B6730" w:rsidRDefault="00967721" w:rsidP="0022761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B673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µm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5DBD9957" w14:textId="76841CD1" w:rsidR="00967721" w:rsidRPr="001B6730" w:rsidRDefault="00967721" w:rsidP="0022761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B6730">
              <w:rPr>
                <w:rFonts w:ascii="Times New Roman" w:hAnsi="Times New Roman" w:cs="Times New Roman"/>
                <w:sz w:val="21"/>
                <w:szCs w:val="21"/>
              </w:rPr>
              <w:t>SFCT</w:t>
            </w:r>
          </w:p>
          <w:p w14:paraId="529819F5" w14:textId="3CC80122" w:rsidR="00967721" w:rsidRPr="001B6730" w:rsidRDefault="00967721" w:rsidP="0022761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B673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µm)</w:t>
            </w:r>
          </w:p>
        </w:tc>
        <w:tc>
          <w:tcPr>
            <w:tcW w:w="965" w:type="dxa"/>
            <w:tcBorders>
              <w:bottom w:val="single" w:sz="4" w:space="0" w:color="auto"/>
            </w:tcBorders>
          </w:tcPr>
          <w:p w14:paraId="25DBEBBC" w14:textId="3041706D" w:rsidR="00967721" w:rsidRDefault="00967721" w:rsidP="0022761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RT</w:t>
            </w:r>
            <w:r w:rsidR="00D6412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*</w:t>
            </w:r>
          </w:p>
          <w:p w14:paraId="501FB605" w14:textId="00EF5E3F" w:rsidR="00967721" w:rsidRDefault="00967721" w:rsidP="0022761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B673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µm)</w:t>
            </w:r>
          </w:p>
        </w:tc>
        <w:tc>
          <w:tcPr>
            <w:tcW w:w="1723" w:type="dxa"/>
            <w:tcBorders>
              <w:bottom w:val="single" w:sz="4" w:space="0" w:color="auto"/>
            </w:tcBorders>
          </w:tcPr>
          <w:p w14:paraId="019E7CAB" w14:textId="4A984F1C" w:rsidR="00967721" w:rsidRDefault="00967721" w:rsidP="0022761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val="en-US"/>
              </w:rPr>
              <w:t>o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 of anti-VEGF injections</w:t>
            </w:r>
          </w:p>
        </w:tc>
        <w:tc>
          <w:tcPr>
            <w:tcW w:w="1723" w:type="dxa"/>
            <w:tcBorders>
              <w:bottom w:val="single" w:sz="4" w:space="0" w:color="auto"/>
            </w:tcBorders>
          </w:tcPr>
          <w:p w14:paraId="0153BE21" w14:textId="0FD24545" w:rsidR="00967721" w:rsidRDefault="00967721" w:rsidP="0022761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o. of laser session</w:t>
            </w:r>
          </w:p>
        </w:tc>
        <w:tc>
          <w:tcPr>
            <w:tcW w:w="1723" w:type="dxa"/>
            <w:tcBorders>
              <w:bottom w:val="single" w:sz="4" w:space="0" w:color="auto"/>
            </w:tcBorders>
          </w:tcPr>
          <w:p w14:paraId="57632B34" w14:textId="157107EB" w:rsidR="00967721" w:rsidRDefault="00967721" w:rsidP="0022761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No. of  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DT session</w:t>
            </w:r>
          </w:p>
        </w:tc>
        <w:tc>
          <w:tcPr>
            <w:tcW w:w="1723" w:type="dxa"/>
            <w:tcBorders>
              <w:bottom w:val="single" w:sz="4" w:space="0" w:color="auto"/>
            </w:tcBorders>
          </w:tcPr>
          <w:p w14:paraId="286F36EC" w14:textId="19B7CBF8" w:rsidR="00967721" w:rsidRDefault="00967721" w:rsidP="0022761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val="en-US"/>
              </w:rPr>
              <w:t>o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. of </w:t>
            </w:r>
            <w:r w:rsidR="0051144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vitrectomy surgery </w:t>
            </w:r>
          </w:p>
        </w:tc>
      </w:tr>
      <w:tr w:rsidR="00967721" w:rsidRPr="001B6730" w14:paraId="635D85BB" w14:textId="4D9ABF18" w:rsidTr="008B6DDD">
        <w:trPr>
          <w:trHeight w:val="320"/>
        </w:trPr>
        <w:tc>
          <w:tcPr>
            <w:tcW w:w="975" w:type="dxa"/>
            <w:tcBorders>
              <w:bottom w:val="nil"/>
            </w:tcBorders>
            <w:noWrap/>
            <w:hideMark/>
          </w:tcPr>
          <w:p w14:paraId="489B116A" w14:textId="77777777" w:rsidR="00967721" w:rsidRPr="001B6730" w:rsidRDefault="00967721" w:rsidP="0022761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B6730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652" w:type="dxa"/>
            <w:tcBorders>
              <w:bottom w:val="nil"/>
            </w:tcBorders>
          </w:tcPr>
          <w:p w14:paraId="70BC657B" w14:textId="158344EE" w:rsidR="00967721" w:rsidRPr="00FD5ED3" w:rsidRDefault="00967721" w:rsidP="0022761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0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00</w:t>
            </w:r>
          </w:p>
        </w:tc>
        <w:tc>
          <w:tcPr>
            <w:tcW w:w="1201" w:type="dxa"/>
            <w:tcBorders>
              <w:bottom w:val="nil"/>
            </w:tcBorders>
            <w:noWrap/>
            <w:hideMark/>
          </w:tcPr>
          <w:p w14:paraId="2D818497" w14:textId="377C5149" w:rsidR="00967721" w:rsidRPr="001B6730" w:rsidRDefault="00967721" w:rsidP="0022761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85</w:t>
            </w:r>
          </w:p>
        </w:tc>
        <w:tc>
          <w:tcPr>
            <w:tcW w:w="1275" w:type="dxa"/>
            <w:tcBorders>
              <w:bottom w:val="nil"/>
            </w:tcBorders>
            <w:noWrap/>
            <w:hideMark/>
          </w:tcPr>
          <w:p w14:paraId="5CC856B7" w14:textId="5C94D737" w:rsidR="00967721" w:rsidRPr="001B6730" w:rsidRDefault="00967721" w:rsidP="0022761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1</w:t>
            </w:r>
          </w:p>
        </w:tc>
        <w:tc>
          <w:tcPr>
            <w:tcW w:w="965" w:type="dxa"/>
            <w:tcBorders>
              <w:bottom w:val="nil"/>
            </w:tcBorders>
          </w:tcPr>
          <w:p w14:paraId="10021A5A" w14:textId="1E31400C" w:rsidR="00967721" w:rsidRPr="001B6730" w:rsidRDefault="00967721" w:rsidP="0022761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59</w:t>
            </w:r>
          </w:p>
        </w:tc>
        <w:tc>
          <w:tcPr>
            <w:tcW w:w="1723" w:type="dxa"/>
            <w:tcBorders>
              <w:bottom w:val="nil"/>
            </w:tcBorders>
          </w:tcPr>
          <w:p w14:paraId="711B7C3F" w14:textId="7F9A4200" w:rsidR="00967721" w:rsidRPr="001B6730" w:rsidRDefault="00967721" w:rsidP="0022761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1723" w:type="dxa"/>
            <w:tcBorders>
              <w:bottom w:val="nil"/>
            </w:tcBorders>
          </w:tcPr>
          <w:p w14:paraId="2E09118B" w14:textId="5BE30777" w:rsidR="00967721" w:rsidRPr="001B6730" w:rsidRDefault="00967721" w:rsidP="0022761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723" w:type="dxa"/>
            <w:tcBorders>
              <w:bottom w:val="nil"/>
            </w:tcBorders>
          </w:tcPr>
          <w:p w14:paraId="6EEEDCD0" w14:textId="2FA237AC" w:rsidR="00967721" w:rsidRPr="001B6730" w:rsidRDefault="00967721" w:rsidP="0022761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723" w:type="dxa"/>
            <w:tcBorders>
              <w:bottom w:val="nil"/>
            </w:tcBorders>
          </w:tcPr>
          <w:p w14:paraId="44A1E0DF" w14:textId="06520CF0" w:rsidR="00967721" w:rsidRPr="000F4A95" w:rsidRDefault="000F4A95" w:rsidP="0022761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</w:p>
        </w:tc>
      </w:tr>
      <w:tr w:rsidR="00967721" w:rsidRPr="001B6730" w14:paraId="64FA2E1C" w14:textId="113CAD19" w:rsidTr="008B6DDD">
        <w:trPr>
          <w:trHeight w:val="320"/>
        </w:trPr>
        <w:tc>
          <w:tcPr>
            <w:tcW w:w="975" w:type="dxa"/>
            <w:tcBorders>
              <w:top w:val="nil"/>
              <w:bottom w:val="nil"/>
            </w:tcBorders>
            <w:noWrap/>
            <w:hideMark/>
          </w:tcPr>
          <w:p w14:paraId="15E04634" w14:textId="77777777" w:rsidR="00967721" w:rsidRPr="001B6730" w:rsidRDefault="00967721" w:rsidP="0022761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B6730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652" w:type="dxa"/>
            <w:tcBorders>
              <w:top w:val="nil"/>
              <w:bottom w:val="nil"/>
            </w:tcBorders>
          </w:tcPr>
          <w:p w14:paraId="12C9777A" w14:textId="50AFEC1C" w:rsidR="00967721" w:rsidRPr="001B6730" w:rsidRDefault="00967721" w:rsidP="0022761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2/0.90</w:t>
            </w:r>
          </w:p>
        </w:tc>
        <w:tc>
          <w:tcPr>
            <w:tcW w:w="1201" w:type="dxa"/>
            <w:tcBorders>
              <w:top w:val="nil"/>
              <w:bottom w:val="nil"/>
            </w:tcBorders>
            <w:noWrap/>
            <w:hideMark/>
          </w:tcPr>
          <w:p w14:paraId="236C6608" w14:textId="42712E06" w:rsidR="00967721" w:rsidRPr="001B6730" w:rsidRDefault="00967721" w:rsidP="0022761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1093034C" w14:textId="3887C2BB" w:rsidR="00967721" w:rsidRPr="001B6730" w:rsidRDefault="00967721" w:rsidP="0022761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6</w:t>
            </w:r>
          </w:p>
        </w:tc>
        <w:tc>
          <w:tcPr>
            <w:tcW w:w="965" w:type="dxa"/>
            <w:tcBorders>
              <w:top w:val="nil"/>
              <w:bottom w:val="nil"/>
            </w:tcBorders>
          </w:tcPr>
          <w:p w14:paraId="5E9760BD" w14:textId="7E11ABB4" w:rsidR="00967721" w:rsidRPr="001B6730" w:rsidRDefault="00967721" w:rsidP="0022761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00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636B751E" w14:textId="5867D7D9" w:rsidR="00967721" w:rsidRPr="001B6730" w:rsidRDefault="00967721" w:rsidP="0022761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7B9468D1" w14:textId="22D073AE" w:rsidR="00967721" w:rsidRPr="001B6730" w:rsidRDefault="00967721" w:rsidP="0022761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1C6F4478" w14:textId="31F29781" w:rsidR="00967721" w:rsidRPr="001B6730" w:rsidRDefault="00967721" w:rsidP="0022761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5FC942A4" w14:textId="14C6F5E2" w:rsidR="00967721" w:rsidRPr="000F4A95" w:rsidRDefault="000F4A95" w:rsidP="0022761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</w:p>
        </w:tc>
      </w:tr>
      <w:tr w:rsidR="00967721" w:rsidRPr="001B6730" w14:paraId="7F7F94DD" w14:textId="470E6E03" w:rsidTr="008B6DDD">
        <w:trPr>
          <w:trHeight w:val="320"/>
        </w:trPr>
        <w:tc>
          <w:tcPr>
            <w:tcW w:w="975" w:type="dxa"/>
            <w:tcBorders>
              <w:top w:val="nil"/>
              <w:bottom w:val="nil"/>
            </w:tcBorders>
            <w:noWrap/>
            <w:hideMark/>
          </w:tcPr>
          <w:p w14:paraId="6CC7E48D" w14:textId="13D04C25" w:rsidR="00967721" w:rsidRPr="001B6730" w:rsidRDefault="00967721" w:rsidP="0022761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B6730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E40959" w:rsidRPr="003A492C">
              <w:rPr>
                <w:rFonts w:ascii="Times New Roman" w:hAnsi="Times New Roman" w:cs="Times New Roman"/>
                <w:sz w:val="21"/>
                <w:szCs w:val="21"/>
              </w:rPr>
              <w:t>†</w:t>
            </w:r>
          </w:p>
        </w:tc>
        <w:tc>
          <w:tcPr>
            <w:tcW w:w="1652" w:type="dxa"/>
            <w:tcBorders>
              <w:top w:val="nil"/>
              <w:bottom w:val="nil"/>
            </w:tcBorders>
          </w:tcPr>
          <w:p w14:paraId="567B4D7A" w14:textId="39DF1E96" w:rsidR="00967721" w:rsidRPr="001B6730" w:rsidRDefault="00967721" w:rsidP="0022761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2/1.70</w:t>
            </w:r>
          </w:p>
        </w:tc>
        <w:tc>
          <w:tcPr>
            <w:tcW w:w="1201" w:type="dxa"/>
            <w:tcBorders>
              <w:top w:val="nil"/>
              <w:bottom w:val="nil"/>
            </w:tcBorders>
            <w:noWrap/>
            <w:hideMark/>
          </w:tcPr>
          <w:p w14:paraId="36432725" w14:textId="4B18D2D8" w:rsidR="00967721" w:rsidRPr="00256C71" w:rsidRDefault="00D84188" w:rsidP="0022761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9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494191DB" w14:textId="742C75D4" w:rsidR="00967721" w:rsidRPr="00256C71" w:rsidRDefault="00967721" w:rsidP="0022761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56C71">
              <w:rPr>
                <w:rFonts w:ascii="Times New Roman" w:hAnsi="Times New Roman" w:cs="Times New Roman"/>
                <w:sz w:val="21"/>
                <w:szCs w:val="21"/>
              </w:rPr>
              <w:t>N/A</w:t>
            </w:r>
          </w:p>
        </w:tc>
        <w:tc>
          <w:tcPr>
            <w:tcW w:w="965" w:type="dxa"/>
            <w:tcBorders>
              <w:top w:val="nil"/>
              <w:bottom w:val="nil"/>
            </w:tcBorders>
          </w:tcPr>
          <w:p w14:paraId="3C405D35" w14:textId="3C52D653" w:rsidR="00967721" w:rsidRPr="00256C71" w:rsidRDefault="00967721" w:rsidP="0022761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56C71">
              <w:rPr>
                <w:rFonts w:ascii="Times New Roman" w:hAnsi="Times New Roman" w:cs="Times New Roman"/>
                <w:sz w:val="21"/>
                <w:szCs w:val="21"/>
              </w:rPr>
              <w:t>N/A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380BA25F" w14:textId="5AA0A051" w:rsidR="00967721" w:rsidRPr="000F4A95" w:rsidRDefault="000F4A95" w:rsidP="0022761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4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3B11AEF7" w14:textId="1A936D59" w:rsidR="00967721" w:rsidRPr="000F4A95" w:rsidRDefault="000F4A95" w:rsidP="0022761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3B826FE3" w14:textId="633DA2D7" w:rsidR="00967721" w:rsidRPr="000F4A95" w:rsidRDefault="000F4A95" w:rsidP="0022761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0F9F3A2A" w14:textId="2FD39666" w:rsidR="00967721" w:rsidRPr="000F4A95" w:rsidRDefault="000F4A95" w:rsidP="0022761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</w:t>
            </w:r>
          </w:p>
        </w:tc>
      </w:tr>
      <w:tr w:rsidR="00967721" w:rsidRPr="001B6730" w14:paraId="682E403C" w14:textId="6A872543" w:rsidTr="008B6DDD">
        <w:trPr>
          <w:trHeight w:val="320"/>
        </w:trPr>
        <w:tc>
          <w:tcPr>
            <w:tcW w:w="975" w:type="dxa"/>
            <w:tcBorders>
              <w:top w:val="nil"/>
              <w:bottom w:val="nil"/>
            </w:tcBorders>
            <w:noWrap/>
            <w:hideMark/>
          </w:tcPr>
          <w:p w14:paraId="5C7EEF00" w14:textId="3905DC6B" w:rsidR="00967721" w:rsidRPr="001B6730" w:rsidRDefault="00967721" w:rsidP="0022761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B6730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="00E40959" w:rsidRPr="003A492C">
              <w:rPr>
                <w:rFonts w:ascii="Times New Roman" w:hAnsi="Times New Roman" w:cs="Times New Roman"/>
                <w:sz w:val="21"/>
                <w:szCs w:val="21"/>
              </w:rPr>
              <w:t>†</w:t>
            </w:r>
          </w:p>
        </w:tc>
        <w:tc>
          <w:tcPr>
            <w:tcW w:w="1652" w:type="dxa"/>
            <w:tcBorders>
              <w:top w:val="nil"/>
              <w:bottom w:val="nil"/>
            </w:tcBorders>
          </w:tcPr>
          <w:p w14:paraId="76CBDD6A" w14:textId="3E1CAFFD" w:rsidR="00967721" w:rsidRPr="001B6730" w:rsidRDefault="00967721" w:rsidP="0022761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5/1.30</w:t>
            </w:r>
          </w:p>
        </w:tc>
        <w:tc>
          <w:tcPr>
            <w:tcW w:w="1201" w:type="dxa"/>
            <w:tcBorders>
              <w:top w:val="nil"/>
              <w:bottom w:val="nil"/>
            </w:tcBorders>
            <w:noWrap/>
            <w:hideMark/>
          </w:tcPr>
          <w:p w14:paraId="50B0A0DA" w14:textId="59F90877" w:rsidR="00967721" w:rsidRPr="001B6730" w:rsidRDefault="00967721" w:rsidP="0022761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2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2317A2B7" w14:textId="68B0077E" w:rsidR="00967721" w:rsidRPr="001B6730" w:rsidRDefault="00967721" w:rsidP="0022761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/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</w:t>
            </w:r>
          </w:p>
        </w:tc>
        <w:tc>
          <w:tcPr>
            <w:tcW w:w="965" w:type="dxa"/>
            <w:tcBorders>
              <w:top w:val="nil"/>
              <w:bottom w:val="nil"/>
            </w:tcBorders>
          </w:tcPr>
          <w:p w14:paraId="3D17B838" w14:textId="1E6105B6" w:rsidR="00967721" w:rsidRPr="001B6730" w:rsidRDefault="00967721" w:rsidP="0022761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72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6B1D4A77" w14:textId="321FDF8C" w:rsidR="00967721" w:rsidRPr="00DC0274" w:rsidRDefault="00DC0274" w:rsidP="0022761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20605C80" w14:textId="3CFC323B" w:rsidR="00967721" w:rsidRPr="00DC0274" w:rsidRDefault="00DC0274" w:rsidP="0022761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46750EC0" w14:textId="0BCFCDBD" w:rsidR="00967721" w:rsidRPr="00DC0274" w:rsidRDefault="00DC0274" w:rsidP="0022761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5DAD6A88" w14:textId="3E1470E6" w:rsidR="00967721" w:rsidRPr="00DC0274" w:rsidRDefault="00DC0274" w:rsidP="0022761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</w:p>
        </w:tc>
      </w:tr>
      <w:tr w:rsidR="00967721" w:rsidRPr="001B6730" w14:paraId="087F4FF5" w14:textId="60DCD286" w:rsidTr="008B6DDD">
        <w:trPr>
          <w:trHeight w:val="320"/>
        </w:trPr>
        <w:tc>
          <w:tcPr>
            <w:tcW w:w="975" w:type="dxa"/>
            <w:tcBorders>
              <w:top w:val="nil"/>
              <w:bottom w:val="nil"/>
            </w:tcBorders>
            <w:noWrap/>
            <w:hideMark/>
          </w:tcPr>
          <w:p w14:paraId="51633169" w14:textId="77777777" w:rsidR="00967721" w:rsidRPr="001B6730" w:rsidRDefault="00967721" w:rsidP="0022761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B6730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652" w:type="dxa"/>
            <w:tcBorders>
              <w:top w:val="nil"/>
              <w:bottom w:val="nil"/>
            </w:tcBorders>
          </w:tcPr>
          <w:p w14:paraId="6AB0882C" w14:textId="42429770" w:rsidR="00967721" w:rsidRPr="001B6730" w:rsidRDefault="00967721" w:rsidP="0022761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4/1.40</w:t>
            </w:r>
          </w:p>
        </w:tc>
        <w:tc>
          <w:tcPr>
            <w:tcW w:w="1201" w:type="dxa"/>
            <w:tcBorders>
              <w:top w:val="nil"/>
              <w:bottom w:val="nil"/>
            </w:tcBorders>
            <w:noWrap/>
            <w:hideMark/>
          </w:tcPr>
          <w:p w14:paraId="66BE96B4" w14:textId="3A3C74F4" w:rsidR="00967721" w:rsidRPr="001B6730" w:rsidRDefault="00967721" w:rsidP="0022761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7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38A872B9" w14:textId="30BAF1D4" w:rsidR="00967721" w:rsidRPr="001B6730" w:rsidRDefault="00967721" w:rsidP="0022761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01</w:t>
            </w:r>
          </w:p>
        </w:tc>
        <w:tc>
          <w:tcPr>
            <w:tcW w:w="965" w:type="dxa"/>
            <w:tcBorders>
              <w:top w:val="nil"/>
              <w:bottom w:val="nil"/>
            </w:tcBorders>
          </w:tcPr>
          <w:p w14:paraId="5C5710A8" w14:textId="3DF6C221" w:rsidR="00967721" w:rsidRPr="001B6730" w:rsidRDefault="00967721" w:rsidP="0022761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14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765F6836" w14:textId="7497B42E" w:rsidR="00967721" w:rsidRPr="001C60B6" w:rsidRDefault="001C60B6" w:rsidP="0022761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69D766E8" w14:textId="3BB810F6" w:rsidR="00967721" w:rsidRPr="001C60B6" w:rsidRDefault="001C60B6" w:rsidP="0022761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54CCC287" w14:textId="1F6F93CC" w:rsidR="00967721" w:rsidRPr="001C60B6" w:rsidRDefault="001C60B6" w:rsidP="0022761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128546D5" w14:textId="7AE84550" w:rsidR="00967721" w:rsidRPr="001C60B6" w:rsidRDefault="001C60B6" w:rsidP="0022761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</w:t>
            </w:r>
          </w:p>
        </w:tc>
      </w:tr>
      <w:tr w:rsidR="00967721" w:rsidRPr="001B6730" w14:paraId="5E78383A" w14:textId="1DFB1F4A" w:rsidTr="008B6DDD">
        <w:trPr>
          <w:trHeight w:val="320"/>
        </w:trPr>
        <w:tc>
          <w:tcPr>
            <w:tcW w:w="975" w:type="dxa"/>
            <w:tcBorders>
              <w:top w:val="nil"/>
              <w:bottom w:val="nil"/>
            </w:tcBorders>
            <w:noWrap/>
            <w:hideMark/>
          </w:tcPr>
          <w:p w14:paraId="172B2BDE" w14:textId="77777777" w:rsidR="00967721" w:rsidRPr="001B6730" w:rsidRDefault="00967721" w:rsidP="0022761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B6730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652" w:type="dxa"/>
            <w:tcBorders>
              <w:top w:val="nil"/>
              <w:bottom w:val="nil"/>
            </w:tcBorders>
          </w:tcPr>
          <w:p w14:paraId="69E7AD11" w14:textId="0BC4C99E" w:rsidR="00967721" w:rsidRPr="001B6730" w:rsidRDefault="00967721" w:rsidP="0022761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/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70</w:t>
            </w:r>
          </w:p>
        </w:tc>
        <w:tc>
          <w:tcPr>
            <w:tcW w:w="1201" w:type="dxa"/>
            <w:tcBorders>
              <w:top w:val="nil"/>
              <w:bottom w:val="nil"/>
            </w:tcBorders>
            <w:noWrap/>
            <w:hideMark/>
          </w:tcPr>
          <w:p w14:paraId="50E843E8" w14:textId="37352A90" w:rsidR="00967721" w:rsidRPr="001B6730" w:rsidRDefault="00967721" w:rsidP="0022761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79820BAC" w14:textId="002EBBF2" w:rsidR="00967721" w:rsidRPr="001B6730" w:rsidRDefault="00967721" w:rsidP="0022761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91</w:t>
            </w:r>
          </w:p>
        </w:tc>
        <w:tc>
          <w:tcPr>
            <w:tcW w:w="965" w:type="dxa"/>
            <w:tcBorders>
              <w:top w:val="nil"/>
              <w:bottom w:val="nil"/>
            </w:tcBorders>
          </w:tcPr>
          <w:p w14:paraId="578ED255" w14:textId="6C402FC0" w:rsidR="00967721" w:rsidRPr="001B6730" w:rsidRDefault="00967721" w:rsidP="0022761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30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0B917162" w14:textId="329EDA94" w:rsidR="00967721" w:rsidRPr="00081BB9" w:rsidRDefault="00081BB9" w:rsidP="0022761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491EFD56" w14:textId="13342693" w:rsidR="00967721" w:rsidRPr="00081BB9" w:rsidRDefault="00081BB9" w:rsidP="0022761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5FBE6807" w14:textId="031A165B" w:rsidR="00967721" w:rsidRPr="00081BB9" w:rsidRDefault="001D6E89" w:rsidP="0022761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45EC1F6B" w14:textId="10252659" w:rsidR="00967721" w:rsidRPr="00081BB9" w:rsidRDefault="00081BB9" w:rsidP="0022761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</w:p>
        </w:tc>
      </w:tr>
      <w:tr w:rsidR="00967721" w:rsidRPr="001B6730" w14:paraId="0B57C5F0" w14:textId="0E7E14EE" w:rsidTr="008B6DDD">
        <w:trPr>
          <w:trHeight w:val="97"/>
        </w:trPr>
        <w:tc>
          <w:tcPr>
            <w:tcW w:w="975" w:type="dxa"/>
            <w:tcBorders>
              <w:top w:val="nil"/>
            </w:tcBorders>
            <w:noWrap/>
            <w:hideMark/>
          </w:tcPr>
          <w:p w14:paraId="451201C8" w14:textId="77777777" w:rsidR="00967721" w:rsidRPr="001B6730" w:rsidRDefault="00967721" w:rsidP="0022761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B6730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652" w:type="dxa"/>
            <w:tcBorders>
              <w:top w:val="nil"/>
            </w:tcBorders>
          </w:tcPr>
          <w:p w14:paraId="7EE79CEC" w14:textId="12772ED6" w:rsidR="00967721" w:rsidRPr="001B6730" w:rsidRDefault="00967721" w:rsidP="0022761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0/0.70</w:t>
            </w:r>
          </w:p>
        </w:tc>
        <w:tc>
          <w:tcPr>
            <w:tcW w:w="1201" w:type="dxa"/>
            <w:tcBorders>
              <w:top w:val="nil"/>
            </w:tcBorders>
            <w:noWrap/>
            <w:hideMark/>
          </w:tcPr>
          <w:p w14:paraId="0AB4E9F3" w14:textId="06BAB994" w:rsidR="00967721" w:rsidRPr="001B6730" w:rsidRDefault="00967721" w:rsidP="0022761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B6730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0</w:t>
            </w:r>
          </w:p>
        </w:tc>
        <w:tc>
          <w:tcPr>
            <w:tcW w:w="1275" w:type="dxa"/>
            <w:tcBorders>
              <w:top w:val="nil"/>
            </w:tcBorders>
            <w:noWrap/>
            <w:hideMark/>
          </w:tcPr>
          <w:p w14:paraId="597FD02A" w14:textId="38B52FDD" w:rsidR="00967721" w:rsidRPr="001B6730" w:rsidRDefault="00967721" w:rsidP="0022761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95</w:t>
            </w:r>
          </w:p>
        </w:tc>
        <w:tc>
          <w:tcPr>
            <w:tcW w:w="965" w:type="dxa"/>
            <w:tcBorders>
              <w:top w:val="nil"/>
            </w:tcBorders>
          </w:tcPr>
          <w:p w14:paraId="209C6539" w14:textId="4C7B0BF6" w:rsidR="00967721" w:rsidRPr="001B6730" w:rsidRDefault="00967721" w:rsidP="0022761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72</w:t>
            </w:r>
          </w:p>
        </w:tc>
        <w:tc>
          <w:tcPr>
            <w:tcW w:w="1723" w:type="dxa"/>
            <w:tcBorders>
              <w:top w:val="nil"/>
            </w:tcBorders>
          </w:tcPr>
          <w:p w14:paraId="48BB27CB" w14:textId="7C3CE01F" w:rsidR="00967721" w:rsidRPr="00081BB9" w:rsidRDefault="00081BB9" w:rsidP="0022761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</w:t>
            </w:r>
          </w:p>
        </w:tc>
        <w:tc>
          <w:tcPr>
            <w:tcW w:w="1723" w:type="dxa"/>
            <w:tcBorders>
              <w:top w:val="nil"/>
            </w:tcBorders>
          </w:tcPr>
          <w:p w14:paraId="52DD2211" w14:textId="466F0384" w:rsidR="00967721" w:rsidRPr="00081BB9" w:rsidRDefault="00081BB9" w:rsidP="0022761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</w:p>
        </w:tc>
        <w:tc>
          <w:tcPr>
            <w:tcW w:w="1723" w:type="dxa"/>
            <w:tcBorders>
              <w:top w:val="nil"/>
            </w:tcBorders>
          </w:tcPr>
          <w:p w14:paraId="5831A4A6" w14:textId="2BE6BB57" w:rsidR="00967721" w:rsidRPr="00081BB9" w:rsidRDefault="00081BB9" w:rsidP="0022761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</w:t>
            </w:r>
          </w:p>
        </w:tc>
        <w:tc>
          <w:tcPr>
            <w:tcW w:w="1723" w:type="dxa"/>
            <w:tcBorders>
              <w:top w:val="nil"/>
            </w:tcBorders>
          </w:tcPr>
          <w:p w14:paraId="15F5A5C3" w14:textId="4DADD105" w:rsidR="00967721" w:rsidRPr="00081BB9" w:rsidRDefault="00081BB9" w:rsidP="0022761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</w:p>
        </w:tc>
      </w:tr>
    </w:tbl>
    <w:p w14:paraId="35F42D66" w14:textId="77777777" w:rsidR="00754BDF" w:rsidRPr="00754BDF" w:rsidRDefault="00754BDF" w:rsidP="00754BDF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754BDF">
        <w:rPr>
          <w:rFonts w:ascii="Times New Roman" w:hAnsi="Times New Roman" w:cs="Times New Roman"/>
          <w:sz w:val="21"/>
          <w:szCs w:val="21"/>
        </w:rPr>
        <w:t>* MRT was defined as the maximum retinal thickness of the scanned area measured on all OCT B-scans of the study eye.</w:t>
      </w:r>
    </w:p>
    <w:p w14:paraId="737E815C" w14:textId="77777777" w:rsidR="00754BDF" w:rsidRPr="00754BDF" w:rsidRDefault="00754BDF" w:rsidP="00754BDF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754BDF">
        <w:rPr>
          <w:rFonts w:ascii="Times New Roman" w:hAnsi="Times New Roman" w:cs="Times New Roman"/>
          <w:sz w:val="21"/>
          <w:szCs w:val="21"/>
        </w:rPr>
        <w:t>†Due to severe macular edema and extensive PED, the SFCT and MRT of case 3 as well as the SFCT of case 4 could not be measured.</w:t>
      </w:r>
    </w:p>
    <w:p w14:paraId="112E1DEB" w14:textId="5735A86C" w:rsidR="000B14C1" w:rsidRPr="00F264CC" w:rsidRDefault="00754BDF" w:rsidP="00754BDF">
      <w:pPr>
        <w:spacing w:line="360" w:lineRule="auto"/>
        <w:rPr>
          <w:rFonts w:ascii="Times New Roman" w:hAnsi="Times New Roman" w:cs="Times New Roman"/>
          <w:sz w:val="21"/>
          <w:szCs w:val="21"/>
          <w:lang w:val="en-US"/>
        </w:rPr>
      </w:pPr>
      <w:r w:rsidRPr="00754BDF">
        <w:rPr>
          <w:rFonts w:ascii="Times New Roman" w:hAnsi="Times New Roman" w:cs="Times New Roman"/>
          <w:sz w:val="21"/>
          <w:szCs w:val="21"/>
        </w:rPr>
        <w:t>BCVA, best corrected visual acuity; LogMAR, logarithm of the minimum angle of resolution; CMT, central macular thickness; SFCT, subfoveal choroidal thickness; MRT, maximum retinal thickness; PDT, photodynamic therapy.</w:t>
      </w:r>
    </w:p>
    <w:sectPr w:rsidR="000B14C1" w:rsidRPr="00F264CC" w:rsidSect="00275C1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4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6D2B"/>
    <w:rsid w:val="000111D9"/>
    <w:rsid w:val="0001470A"/>
    <w:rsid w:val="0001704A"/>
    <w:rsid w:val="00020983"/>
    <w:rsid w:val="0002424E"/>
    <w:rsid w:val="00033A06"/>
    <w:rsid w:val="00034150"/>
    <w:rsid w:val="0004741F"/>
    <w:rsid w:val="0006757F"/>
    <w:rsid w:val="00071841"/>
    <w:rsid w:val="00081BB9"/>
    <w:rsid w:val="000924A1"/>
    <w:rsid w:val="000A7699"/>
    <w:rsid w:val="000B14C1"/>
    <w:rsid w:val="000B29F3"/>
    <w:rsid w:val="000B7977"/>
    <w:rsid w:val="000F4A95"/>
    <w:rsid w:val="00146CB8"/>
    <w:rsid w:val="0016716E"/>
    <w:rsid w:val="00185098"/>
    <w:rsid w:val="001902A5"/>
    <w:rsid w:val="001B6730"/>
    <w:rsid w:val="001C60B6"/>
    <w:rsid w:val="001D6E89"/>
    <w:rsid w:val="00227619"/>
    <w:rsid w:val="00256C71"/>
    <w:rsid w:val="002603F7"/>
    <w:rsid w:val="00275C19"/>
    <w:rsid w:val="00291E80"/>
    <w:rsid w:val="002A7233"/>
    <w:rsid w:val="002E579E"/>
    <w:rsid w:val="002F238E"/>
    <w:rsid w:val="002F26DE"/>
    <w:rsid w:val="00316EC7"/>
    <w:rsid w:val="003319BE"/>
    <w:rsid w:val="00397D6F"/>
    <w:rsid w:val="003C27B8"/>
    <w:rsid w:val="003D15AC"/>
    <w:rsid w:val="003D17B4"/>
    <w:rsid w:val="003E2364"/>
    <w:rsid w:val="0045278B"/>
    <w:rsid w:val="00495346"/>
    <w:rsid w:val="004B1186"/>
    <w:rsid w:val="004C4253"/>
    <w:rsid w:val="004E1571"/>
    <w:rsid w:val="00501199"/>
    <w:rsid w:val="00502048"/>
    <w:rsid w:val="00511447"/>
    <w:rsid w:val="00565F9D"/>
    <w:rsid w:val="005A15E9"/>
    <w:rsid w:val="005A3414"/>
    <w:rsid w:val="005A75D3"/>
    <w:rsid w:val="005C1CD4"/>
    <w:rsid w:val="00601B37"/>
    <w:rsid w:val="00614DEA"/>
    <w:rsid w:val="00616998"/>
    <w:rsid w:val="00625100"/>
    <w:rsid w:val="00631B4A"/>
    <w:rsid w:val="00633F26"/>
    <w:rsid w:val="006549F6"/>
    <w:rsid w:val="00660C4D"/>
    <w:rsid w:val="00663527"/>
    <w:rsid w:val="006679B1"/>
    <w:rsid w:val="00681949"/>
    <w:rsid w:val="00691EB5"/>
    <w:rsid w:val="006B6E07"/>
    <w:rsid w:val="006C2B9C"/>
    <w:rsid w:val="006E37AA"/>
    <w:rsid w:val="006F0367"/>
    <w:rsid w:val="00731B40"/>
    <w:rsid w:val="00741108"/>
    <w:rsid w:val="00754BDF"/>
    <w:rsid w:val="00762AE6"/>
    <w:rsid w:val="00771F6C"/>
    <w:rsid w:val="007A3D9B"/>
    <w:rsid w:val="007D5354"/>
    <w:rsid w:val="007E6C9C"/>
    <w:rsid w:val="00822CB7"/>
    <w:rsid w:val="00831A8D"/>
    <w:rsid w:val="00836558"/>
    <w:rsid w:val="008710BB"/>
    <w:rsid w:val="0088026B"/>
    <w:rsid w:val="00897CED"/>
    <w:rsid w:val="008A6D2B"/>
    <w:rsid w:val="008B6DDD"/>
    <w:rsid w:val="008D2877"/>
    <w:rsid w:val="00921EE1"/>
    <w:rsid w:val="009334FA"/>
    <w:rsid w:val="00947DE1"/>
    <w:rsid w:val="0095774C"/>
    <w:rsid w:val="0096235E"/>
    <w:rsid w:val="00967721"/>
    <w:rsid w:val="0097142E"/>
    <w:rsid w:val="009A71BB"/>
    <w:rsid w:val="009C08E4"/>
    <w:rsid w:val="00A014A2"/>
    <w:rsid w:val="00A15C90"/>
    <w:rsid w:val="00A71F0D"/>
    <w:rsid w:val="00A93917"/>
    <w:rsid w:val="00AD3E67"/>
    <w:rsid w:val="00B17C09"/>
    <w:rsid w:val="00B33016"/>
    <w:rsid w:val="00B40B04"/>
    <w:rsid w:val="00B8131F"/>
    <w:rsid w:val="00B8150A"/>
    <w:rsid w:val="00BB7359"/>
    <w:rsid w:val="00BD66A3"/>
    <w:rsid w:val="00BF5581"/>
    <w:rsid w:val="00BF7C74"/>
    <w:rsid w:val="00C16454"/>
    <w:rsid w:val="00C17859"/>
    <w:rsid w:val="00C2631F"/>
    <w:rsid w:val="00C3287F"/>
    <w:rsid w:val="00C45851"/>
    <w:rsid w:val="00C56745"/>
    <w:rsid w:val="00C72240"/>
    <w:rsid w:val="00C86322"/>
    <w:rsid w:val="00C948B4"/>
    <w:rsid w:val="00CA32A8"/>
    <w:rsid w:val="00D172F5"/>
    <w:rsid w:val="00D27AA6"/>
    <w:rsid w:val="00D64123"/>
    <w:rsid w:val="00D6784A"/>
    <w:rsid w:val="00D71234"/>
    <w:rsid w:val="00D84188"/>
    <w:rsid w:val="00D90F66"/>
    <w:rsid w:val="00D961D0"/>
    <w:rsid w:val="00DA0D66"/>
    <w:rsid w:val="00DA631E"/>
    <w:rsid w:val="00DC0274"/>
    <w:rsid w:val="00DC3CE6"/>
    <w:rsid w:val="00E008E8"/>
    <w:rsid w:val="00E02EE2"/>
    <w:rsid w:val="00E27BAB"/>
    <w:rsid w:val="00E40959"/>
    <w:rsid w:val="00E5153B"/>
    <w:rsid w:val="00E76088"/>
    <w:rsid w:val="00EA45E7"/>
    <w:rsid w:val="00EB1BF5"/>
    <w:rsid w:val="00EB5CE1"/>
    <w:rsid w:val="00EC1BCF"/>
    <w:rsid w:val="00ED774E"/>
    <w:rsid w:val="00ED7CFA"/>
    <w:rsid w:val="00EE3B25"/>
    <w:rsid w:val="00EF2085"/>
    <w:rsid w:val="00EF21DD"/>
    <w:rsid w:val="00F00C63"/>
    <w:rsid w:val="00F264CC"/>
    <w:rsid w:val="00F40828"/>
    <w:rsid w:val="00F4326B"/>
    <w:rsid w:val="00F76946"/>
    <w:rsid w:val="00F840CF"/>
    <w:rsid w:val="00F95AA1"/>
    <w:rsid w:val="00FD5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415560"/>
  <w15:chartTrackingRefBased/>
  <w15:docId w15:val="{93E9AD8E-A017-8645-BC20-D0A7E8D78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11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1470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470A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47D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7DE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7D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7D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7DE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475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64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5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8877C2C-0CC6-D445-B14F-AB6D96CFD9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1</Pages>
  <Words>143</Words>
  <Characters>81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 JIYANG</dc:creator>
  <cp:keywords/>
  <dc:description/>
  <cp:lastModifiedBy>JIYANG TANG</cp:lastModifiedBy>
  <cp:revision>159</cp:revision>
  <dcterms:created xsi:type="dcterms:W3CDTF">2021-10-22T11:53:00Z</dcterms:created>
  <dcterms:modified xsi:type="dcterms:W3CDTF">2022-05-26T13:14:00Z</dcterms:modified>
</cp:coreProperties>
</file>